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11F56" w:rsidRPr="00B47E1B" w:rsidRDefault="00A11F56" w:rsidP="00A11F56">
      <w:pPr>
        <w:rPr>
          <w:b/>
          <w:bCs/>
        </w:rPr>
      </w:pPr>
    </w:p>
    <w:p w:rsidR="00A11F56" w:rsidRPr="00350B2F" w:rsidRDefault="00A11F56" w:rsidP="00A11F56">
      <w:r w:rsidRPr="009E7362">
        <w:rPr>
          <w:b/>
          <w:bCs/>
        </w:rPr>
        <w:t xml:space="preserve">Supplemental Table S6. </w:t>
      </w:r>
      <w:proofErr w:type="spellStart"/>
      <w:r w:rsidRPr="009E7362">
        <w:t>BioGeoBears</w:t>
      </w:r>
      <w:proofErr w:type="spellEnd"/>
      <w:r>
        <w:t xml:space="preserve"> summary table of the 50 biogeographic stochastic mapping counts using the DEC+J model on the geography-based biogeographic regions (top), and an analogous summary for the biome-based biogeographic regions using the BAYAREALIKE model (bottom). </w:t>
      </w:r>
    </w:p>
    <w:p w:rsidR="00A11F56" w:rsidRDefault="00A11F56" w:rsidP="00A11F56"/>
    <w:tbl>
      <w:tblPr>
        <w:tblW w:w="8380" w:type="dxa"/>
        <w:tblLook w:val="04A0" w:firstRow="1" w:lastRow="0" w:firstColumn="1" w:lastColumn="0" w:noHBand="0" w:noVBand="1"/>
      </w:tblPr>
      <w:tblGrid>
        <w:gridCol w:w="1300"/>
        <w:gridCol w:w="1180"/>
        <w:gridCol w:w="1180"/>
        <w:gridCol w:w="1180"/>
        <w:gridCol w:w="1180"/>
        <w:gridCol w:w="1272"/>
        <w:gridCol w:w="1180"/>
      </w:tblGrid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/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und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se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cariance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d Dev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</w:tr>
      <w:tr w:rsidR="00A11F56" w:rsidTr="00791EB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</w:tr>
      <w:tr w:rsidR="00A11F56" w:rsidTr="00791EBA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ympa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dispers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a dispers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anagenes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cladogenes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events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7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d Dev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3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und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se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cariance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d Dev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11F56" w:rsidTr="00791EB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</w:tr>
      <w:tr w:rsidR="00A11F56" w:rsidTr="00791EBA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ympatr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dispers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a dispers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anagenes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 cladogenes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events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6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d Dev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</w:tr>
      <w:tr w:rsidR="00A11F56" w:rsidTr="00791E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m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11F56" w:rsidRDefault="00A11F56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28</w:t>
            </w:r>
          </w:p>
        </w:tc>
      </w:tr>
    </w:tbl>
    <w:p w:rsidR="00A11F56" w:rsidRDefault="00A11F56" w:rsidP="00A11F56"/>
    <w:p w:rsidR="00A11F56" w:rsidRDefault="00A11F56" w:rsidP="00A11F56"/>
    <w:p w:rsidR="00752FCB" w:rsidRDefault="00752FCB"/>
    <w:sectPr w:rsidR="007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F56"/>
    <w:rsid w:val="003E32AD"/>
    <w:rsid w:val="004D2CF3"/>
    <w:rsid w:val="005B1567"/>
    <w:rsid w:val="00720AFC"/>
    <w:rsid w:val="00752FCB"/>
    <w:rsid w:val="00827C2D"/>
    <w:rsid w:val="0098127D"/>
    <w:rsid w:val="00A11F56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4E4F99B-E524-1745-9E2D-39C43E4C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F56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F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F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F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F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F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F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F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F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F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F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F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F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F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F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F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F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F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F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F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F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F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56:00Z</dcterms:created>
  <dcterms:modified xsi:type="dcterms:W3CDTF">2026-01-10T22:56:00Z</dcterms:modified>
</cp:coreProperties>
</file>